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2823F" w14:textId="71048E5E" w:rsidR="003159EF" w:rsidRPr="003A14DC" w:rsidRDefault="003A14DC" w:rsidP="003A14DC">
      <w:pPr>
        <w:adjustRightInd w:val="0"/>
        <w:snapToGrid w:val="0"/>
        <w:spacing w:line="240" w:lineRule="auto"/>
        <w:ind w:firstLine="0"/>
        <w:rPr>
          <w:rFonts w:cs="Times New Roman"/>
          <w:b/>
          <w:bCs/>
          <w:color w:val="000000" w:themeColor="text1"/>
          <w:szCs w:val="24"/>
        </w:rPr>
      </w:pPr>
      <w:r w:rsidRPr="003A14DC">
        <w:rPr>
          <w:rFonts w:cs="Times New Roman"/>
          <w:b/>
          <w:bCs/>
          <w:color w:val="000000" w:themeColor="text1"/>
          <w:szCs w:val="24"/>
        </w:rPr>
        <w:t xml:space="preserve">Supplementary Table S1. </w:t>
      </w:r>
      <w:r w:rsidRPr="003A14DC">
        <w:rPr>
          <w:rFonts w:cs="Times New Roman"/>
          <w:color w:val="000000" w:themeColor="text1"/>
          <w:szCs w:val="24"/>
        </w:rPr>
        <w:t>Clinical characteristics of the participants</w:t>
      </w:r>
    </w:p>
    <w:tbl>
      <w:tblPr>
        <w:tblStyle w:val="a3"/>
        <w:tblpPr w:leftFromText="180" w:rightFromText="180" w:vertAnchor="text" w:horzAnchor="page" w:tblpX="1767" w:tblpY="85"/>
        <w:tblOverlap w:val="never"/>
        <w:tblW w:w="8789" w:type="dxa"/>
        <w:tblInd w:w="0" w:type="dxa"/>
        <w:tblLook w:val="04A0" w:firstRow="1" w:lastRow="0" w:firstColumn="1" w:lastColumn="0" w:noHBand="0" w:noVBand="1"/>
      </w:tblPr>
      <w:tblGrid>
        <w:gridCol w:w="2814"/>
        <w:gridCol w:w="1834"/>
        <w:gridCol w:w="2529"/>
        <w:gridCol w:w="763"/>
        <w:gridCol w:w="849"/>
      </w:tblGrid>
      <w:tr w:rsidR="003A14DC" w:rsidRPr="003A14DC" w14:paraId="406F1F37" w14:textId="77777777" w:rsidTr="003A14DC">
        <w:trPr>
          <w:trHeight w:val="708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1B725E" w14:textId="008E3943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A14DC">
              <w:rPr>
                <w:rFonts w:cs="Times New Roman"/>
                <w:b/>
                <w:bCs/>
                <w:color w:val="000000" w:themeColor="text1"/>
                <w:szCs w:val="24"/>
              </w:rPr>
              <w:t>Characteristic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3FF64ED" w14:textId="0F9B6385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A14DC">
              <w:rPr>
                <w:rFonts w:cs="Times New Roman"/>
                <w:b/>
                <w:bCs/>
                <w:color w:val="000000" w:themeColor="text1"/>
                <w:szCs w:val="24"/>
              </w:rPr>
              <w:t>Healthy controls (n=22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CFBDC7" w14:textId="7A1C30D1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A14DC">
              <w:rPr>
                <w:rFonts w:cs="Times New Roman"/>
                <w:b/>
                <w:bCs/>
                <w:color w:val="000000" w:themeColor="text1"/>
                <w:szCs w:val="24"/>
              </w:rPr>
              <w:t>Patients with insomnia disorder a (n=24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7B04180" w14:textId="05802208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A14DC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t(X</w:t>
            </w:r>
            <w:r w:rsidRPr="003A14DC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  <w:vertAlign w:val="superscript"/>
              </w:rPr>
              <w:t>2</w:t>
            </w:r>
            <w:r w:rsidRPr="003A14DC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)</w:t>
            </w:r>
            <w:r w:rsidRPr="003A14DC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valu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FCDACE7" w14:textId="2C6B008A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b/>
                <w:bCs/>
                <w:color w:val="000000" w:themeColor="text1"/>
                <w:szCs w:val="24"/>
                <w:highlight w:val="yellow"/>
              </w:rPr>
            </w:pPr>
            <w:r w:rsidRPr="003A14DC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P</w:t>
            </w:r>
            <w:r w:rsidRPr="003A14DC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value</w:t>
            </w:r>
          </w:p>
        </w:tc>
      </w:tr>
      <w:tr w:rsidR="003A14DC" w:rsidRPr="003A14DC" w14:paraId="3A5B0F44" w14:textId="77777777" w:rsidTr="003A14DC">
        <w:trPr>
          <w:trHeight w:val="374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0D6038" w14:textId="4C98CDB8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30F2A6" w14:textId="5F86785D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29.93±7.98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D9ADE3" w14:textId="4148D61A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49.00±12.12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F0B74D" w14:textId="1E02F336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-3.5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B4FD03" w14:textId="16324975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&lt;0.01</w:t>
            </w:r>
          </w:p>
        </w:tc>
      </w:tr>
      <w:tr w:rsidR="003A14DC" w:rsidRPr="003A14DC" w14:paraId="0780143F" w14:textId="77777777" w:rsidTr="003A14DC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57FDE" w14:textId="78331920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Gender [n (%)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36A0" w14:textId="77777777" w:rsidR="003159EF" w:rsidRPr="003A14DC" w:rsidRDefault="003159EF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5CD6" w14:textId="77777777" w:rsidR="003159EF" w:rsidRPr="003A14DC" w:rsidRDefault="003159EF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146E0" w14:textId="5502BAA4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8BDA3" w14:textId="109B438D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0.232</w:t>
            </w:r>
          </w:p>
        </w:tc>
      </w:tr>
      <w:tr w:rsidR="003A14DC" w:rsidRPr="003A14DC" w14:paraId="0295EA08" w14:textId="77777777" w:rsidTr="003A14DC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57C71" w14:textId="258FC973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3E6CD" w14:textId="563BEBBA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6 (40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A0198" w14:textId="4B751F7B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3 (20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E3C3" w14:textId="77777777" w:rsidR="003159EF" w:rsidRPr="003A14DC" w:rsidRDefault="003159EF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6484" w14:textId="77777777" w:rsidR="003159EF" w:rsidRPr="003A14DC" w:rsidRDefault="003159EF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A14DC" w:rsidRPr="003A14DC" w14:paraId="336E4F12" w14:textId="77777777" w:rsidTr="003A14DC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FF2B9" w14:textId="70711795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F776E" w14:textId="25F378A1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9 (60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587BC" w14:textId="05F5AE41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12 (80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5509CB" w14:textId="77777777" w:rsidR="003159EF" w:rsidRPr="003A14DC" w:rsidRDefault="003159EF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658A0F" w14:textId="77777777" w:rsidR="003159EF" w:rsidRPr="003A14DC" w:rsidRDefault="003159EF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A14DC" w:rsidRPr="003A14DC" w14:paraId="749B1B3F" w14:textId="77777777" w:rsidTr="003A14DC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C356A" w14:textId="2A10BB3E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Weight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9EF1B" w14:textId="1F1D6613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62.54±12.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6E994" w14:textId="7E4D85FB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60.93±8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9587" w14:textId="1EDE54AE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42FD0" w14:textId="48517B4C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0.908</w:t>
            </w:r>
          </w:p>
        </w:tc>
      </w:tr>
      <w:tr w:rsidR="003A14DC" w:rsidRPr="003A14DC" w14:paraId="0AF65A45" w14:textId="77777777" w:rsidTr="003A14DC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1342C" w14:textId="3F921728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Height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B7896" w14:textId="2CDA7C5B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169.85±0.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E1565" w14:textId="67A49B62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162.13±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783C2" w14:textId="1BEC75FE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-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66892" w14:textId="52CB666F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0.055</w:t>
            </w:r>
          </w:p>
        </w:tc>
      </w:tr>
      <w:tr w:rsidR="003A14DC" w:rsidRPr="003A14DC" w14:paraId="40A544CD" w14:textId="77777777" w:rsidTr="003A14DC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1C982" w14:textId="7A734129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Body mass index (kg/m</w:t>
            </w:r>
            <w:r w:rsidRPr="003A14DC">
              <w:rPr>
                <w:rFonts w:cs="Times New Roman"/>
                <w:color w:val="000000" w:themeColor="text1"/>
                <w:szCs w:val="24"/>
                <w:vertAlign w:val="superscript"/>
              </w:rPr>
              <w:t>2</w:t>
            </w:r>
            <w:r w:rsidRPr="003A14DC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C3BCC" w14:textId="01FB5679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21.77±2.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EC419" w14:textId="4ED4C5BB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23.13±2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5B566" w14:textId="0282CC3D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-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CCB04" w14:textId="6EDEF3C8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0.153</w:t>
            </w:r>
          </w:p>
        </w:tc>
      </w:tr>
      <w:tr w:rsidR="003A14DC" w:rsidRPr="003A14DC" w14:paraId="4914B19C" w14:textId="77777777" w:rsidTr="003A14DC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D38FA" w14:textId="4B788A6A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Total cholestero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F93C0" w14:textId="6D469605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4.35±0.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43126" w14:textId="4AB0AED7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5.20±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E5725" w14:textId="152D5F18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-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20634" w14:textId="5D01B7B6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0.021</w:t>
            </w:r>
          </w:p>
        </w:tc>
      </w:tr>
      <w:tr w:rsidR="003A14DC" w:rsidRPr="003A14DC" w14:paraId="3766C83D" w14:textId="77777777" w:rsidTr="003A14DC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E9AC5" w14:textId="45224904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HD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43D07" w14:textId="7B5BF83F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1.44±0.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5F7A1" w14:textId="0CBEB1F9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1.46±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9BD44" w14:textId="42DD4ADE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-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EDB7C" w14:textId="66B3043B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0.775</w:t>
            </w:r>
          </w:p>
        </w:tc>
      </w:tr>
      <w:tr w:rsidR="003A14DC" w:rsidRPr="003A14DC" w14:paraId="535C2506" w14:textId="77777777" w:rsidTr="003A14DC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C9BBB" w14:textId="73FFD1BE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PSQ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F5164" w14:textId="01A64C6D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3.21±1.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237EE" w14:textId="06D99B86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15.87±2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86DB1" w14:textId="7FECB719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-4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4FD09" w14:textId="28C01CCE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&lt;0.01</w:t>
            </w:r>
          </w:p>
        </w:tc>
      </w:tr>
      <w:tr w:rsidR="003A14DC" w:rsidRPr="003A14DC" w14:paraId="58A65F2C" w14:textId="77777777" w:rsidTr="003A14DC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5409B" w14:textId="2A992389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IS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C4397" w14:textId="0708FE01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1.79±3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9C40F" w14:textId="0474F7D5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19.54±5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342E0" w14:textId="3AA693A6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-4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95389" w14:textId="4454A9E4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&lt;0.01</w:t>
            </w:r>
          </w:p>
        </w:tc>
      </w:tr>
      <w:tr w:rsidR="003A14DC" w:rsidRPr="003A14DC" w14:paraId="2B87F838" w14:textId="77777777" w:rsidTr="003A14DC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E01DD" w14:textId="349A9096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HA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A3DD3" w14:textId="0E20AD6B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1.79±2.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28684" w14:textId="02E4883B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23.40±11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F6A81" w14:textId="1C4F8F8F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-4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5B25A" w14:textId="335E9E23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&lt;0.01</w:t>
            </w:r>
          </w:p>
        </w:tc>
      </w:tr>
      <w:tr w:rsidR="003A14DC" w:rsidRPr="003A14DC" w14:paraId="01B8147C" w14:textId="77777777" w:rsidTr="003A14DC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A47CD" w14:textId="2F52207F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HAM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13394" w14:textId="57F52043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2.50±2.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47FC4" w14:textId="41A01B62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19.33±8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67B97" w14:textId="6766D7C2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-4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00D39" w14:textId="3C420D25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&lt;0.01</w:t>
            </w:r>
          </w:p>
        </w:tc>
      </w:tr>
      <w:tr w:rsidR="003A14DC" w:rsidRPr="003A14DC" w14:paraId="2041067B" w14:textId="77777777" w:rsidTr="003A14DC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F6852F" w14:textId="704B1812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SHPA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600F07" w14:textId="44E33035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23.00±4.6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2D5DCE" w14:textId="264953A5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29.38±9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746EA5" w14:textId="294E89E9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-2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C57C5E" w14:textId="2F2A3C38" w:rsidR="003159EF" w:rsidRPr="003A14DC" w:rsidRDefault="003A14DC" w:rsidP="003A14DC">
            <w:pPr>
              <w:adjustRightInd w:val="0"/>
              <w:snapToGrid w:val="0"/>
              <w:spacing w:line="240" w:lineRule="auto"/>
              <w:ind w:firstLine="0"/>
              <w:rPr>
                <w:rFonts w:cs="Times New Roman"/>
                <w:color w:val="000000" w:themeColor="text1"/>
                <w:szCs w:val="24"/>
              </w:rPr>
            </w:pPr>
            <w:r w:rsidRPr="003A14DC">
              <w:rPr>
                <w:rFonts w:cs="Times New Roman"/>
                <w:color w:val="000000" w:themeColor="text1"/>
                <w:szCs w:val="24"/>
              </w:rPr>
              <w:t>0.028</w:t>
            </w:r>
          </w:p>
        </w:tc>
      </w:tr>
    </w:tbl>
    <w:p w14:paraId="621EF645" w14:textId="0F444EFD" w:rsidR="00CA043C" w:rsidRPr="003A14DC" w:rsidRDefault="003A14DC" w:rsidP="003A14DC">
      <w:pPr>
        <w:adjustRightInd w:val="0"/>
        <w:snapToGrid w:val="0"/>
        <w:spacing w:line="240" w:lineRule="auto"/>
        <w:ind w:firstLine="0"/>
        <w:rPr>
          <w:rFonts w:cs="Times New Roman"/>
          <w:color w:val="000000" w:themeColor="text1"/>
          <w:szCs w:val="24"/>
        </w:rPr>
      </w:pPr>
      <w:r w:rsidRPr="003A14DC">
        <w:rPr>
          <w:rFonts w:cs="Times New Roman"/>
          <w:color w:val="000000" w:themeColor="text1"/>
          <w:szCs w:val="24"/>
        </w:rPr>
        <w:t>HDL, high-density lipoprotein; PSQI, Pittsburgh sleep quality index; ISI, insomnia severity index; HAMA, Hamilton anxiety rating scale; HAMD, Hamilton depression rating scale; SHAPS, Snaith-Hamilton pleasure scale.</w:t>
      </w:r>
    </w:p>
    <w:sectPr w:rsidR="00CA043C" w:rsidRPr="003A1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9EF"/>
    <w:rsid w:val="003159EF"/>
    <w:rsid w:val="003A14DC"/>
    <w:rsid w:val="00945C38"/>
    <w:rsid w:val="00CA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C163A"/>
  <w15:chartTrackingRefBased/>
  <w15:docId w15:val="{BED1C16B-D351-4680-93D1-C13C7C299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9EF"/>
    <w:pPr>
      <w:widowControl w:val="0"/>
      <w:spacing w:line="360" w:lineRule="auto"/>
      <w:ind w:firstLine="567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159EF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0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云慧</dc:creator>
  <cp:keywords/>
  <dc:description/>
  <cp:lastModifiedBy>曹云慧</cp:lastModifiedBy>
  <cp:revision>2</cp:revision>
  <dcterms:created xsi:type="dcterms:W3CDTF">2021-05-14T06:40:00Z</dcterms:created>
  <dcterms:modified xsi:type="dcterms:W3CDTF">2021-06-01T07:47:00Z</dcterms:modified>
</cp:coreProperties>
</file>